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EAB3F" w14:textId="1A96097D" w:rsidR="00594FE5" w:rsidRPr="00D92971" w:rsidRDefault="00594FE5" w:rsidP="00243A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D92971">
        <w:rPr>
          <w:rFonts w:ascii="Arial" w:hAnsi="Arial" w:cs="Arial"/>
          <w:sz w:val="20"/>
          <w:szCs w:val="20"/>
          <w:lang w:val="en-US"/>
        </w:rPr>
        <w:t>Table S2. Bivariate analysis of house and peridomestic characteristics, livestock and rodent/marsupial pests with triatomine infestation in rural communities of Loja Province.</w:t>
      </w:r>
    </w:p>
    <w:p w14:paraId="0A1C7E69" w14:textId="77777777" w:rsidR="00594FE5" w:rsidRPr="00D92971" w:rsidRDefault="00594FE5" w:rsidP="00243A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5024" w:type="pct"/>
        <w:tblLook w:val="04A0" w:firstRow="1" w:lastRow="0" w:firstColumn="1" w:lastColumn="0" w:noHBand="0" w:noVBand="1"/>
      </w:tblPr>
      <w:tblGrid>
        <w:gridCol w:w="3017"/>
        <w:gridCol w:w="706"/>
        <w:gridCol w:w="645"/>
        <w:gridCol w:w="546"/>
        <w:gridCol w:w="864"/>
        <w:gridCol w:w="852"/>
        <w:gridCol w:w="278"/>
        <w:gridCol w:w="546"/>
        <w:gridCol w:w="864"/>
        <w:gridCol w:w="852"/>
        <w:gridCol w:w="278"/>
        <w:gridCol w:w="546"/>
        <w:gridCol w:w="864"/>
        <w:gridCol w:w="852"/>
        <w:gridCol w:w="278"/>
        <w:gridCol w:w="546"/>
        <w:gridCol w:w="864"/>
        <w:gridCol w:w="852"/>
      </w:tblGrid>
      <w:tr w:rsidR="00594FE5" w:rsidRPr="00D92971" w14:paraId="7B52BC8F" w14:textId="77777777" w:rsidTr="00732BC1">
        <w:trPr>
          <w:trHeight w:val="300"/>
        </w:trPr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28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20BB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91433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165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BE64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  <w:t xml:space="preserve"> Rhodnius ecuadoriensis 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08A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  <w:t> </w:t>
            </w:r>
          </w:p>
        </w:tc>
        <w:tc>
          <w:tcPr>
            <w:tcW w:w="165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A28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  <w:t xml:space="preserve"> Triatoma carrioni </w:t>
            </w:r>
          </w:p>
        </w:tc>
      </w:tr>
      <w:tr w:rsidR="00080920" w:rsidRPr="00D92971" w14:paraId="54E9FC64" w14:textId="77777777" w:rsidTr="0023275A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2C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9644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F8527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7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00F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Intradomicil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CE9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3BA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Peridomicil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8C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7BC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Intradomicil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AF5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133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Peridomicile</w:t>
            </w:r>
          </w:p>
        </w:tc>
      </w:tr>
      <w:tr w:rsidR="00080920" w:rsidRPr="00D92971" w14:paraId="7908210E" w14:textId="77777777" w:rsidTr="0023275A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6E0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7D08D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C9BA5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E7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AD1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B60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26D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39C8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D8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EC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4E7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4B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5CD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801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95% CI</w:t>
            </w:r>
          </w:p>
        </w:tc>
      </w:tr>
      <w:tr w:rsidR="00080920" w:rsidRPr="00D92971" w14:paraId="0397C6DF" w14:textId="77777777" w:rsidTr="0023275A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134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Factors</w:t>
            </w:r>
          </w:p>
        </w:tc>
        <w:tc>
          <w:tcPr>
            <w:tcW w:w="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95EBC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84033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5CD4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O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F08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Lowe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52A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Upper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924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7293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O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67D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Lowe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69D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Upper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48B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1B0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O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C75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Lowe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235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Upper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F7673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F11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O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0A7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Lowe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69A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Upper</w:t>
            </w:r>
          </w:p>
        </w:tc>
      </w:tr>
      <w:tr w:rsidR="00594FE5" w:rsidRPr="00D92971" w14:paraId="53FFF78B" w14:textId="77777777" w:rsidTr="00732BC1">
        <w:trPr>
          <w:trHeight w:val="300"/>
        </w:trPr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0A0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 xml:space="preserve">Surrogates Living Standard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0D59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FDB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B4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25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AE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2E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67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864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33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8E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F16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D1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F1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856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6C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C9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2CA3C476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0C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Electricit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8A9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97D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90.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32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FD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D64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00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5A3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E8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57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E6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58B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9E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9E8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E9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73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D6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D0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7</w:t>
            </w:r>
          </w:p>
        </w:tc>
      </w:tr>
      <w:tr w:rsidR="00594FE5" w:rsidRPr="00D92971" w14:paraId="709C423D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EC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Bedrooms &gt; 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9C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9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ECE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18D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FC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E5F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8A6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CE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004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58D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AE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E5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E75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FE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DDB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15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C1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C59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</w:tr>
      <w:tr w:rsidR="00594FE5" w:rsidRPr="00D92971" w14:paraId="289E3D5F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1F3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Inhabitant crowdin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62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96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3.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16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51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BC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56D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CA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4E4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8B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26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D0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302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01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B1A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BC8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8E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ED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2</w:t>
            </w:r>
          </w:p>
        </w:tc>
      </w:tr>
      <w:tr w:rsidR="00594FE5" w:rsidRPr="00D92971" w14:paraId="43BAD64F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1B6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No latr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6F7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3104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1.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670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C0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04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EDC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549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D4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6C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14C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11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9E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0C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1C0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D6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D48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13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5</w:t>
            </w:r>
          </w:p>
        </w:tc>
      </w:tr>
      <w:tr w:rsidR="00594FE5" w:rsidRPr="00D92971" w14:paraId="5C1A972B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5CE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Cooking fue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F43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04F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748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98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7F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6C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5AB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86E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374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0C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D23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52F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609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7E6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C8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161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CF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712783F2" w14:textId="77777777" w:rsidTr="00732BC1">
        <w:trPr>
          <w:trHeight w:val="34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2D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 xml:space="preserve">Natural gas </w:t>
            </w:r>
            <w:r w:rsidRPr="00D92971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D8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21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78.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FD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00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AC1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A2D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BE7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A31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44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BC3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A44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77D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151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1E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86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452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64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</w:tr>
      <w:tr w:rsidR="00594FE5" w:rsidRPr="00D92971" w14:paraId="03CFD08F" w14:textId="77777777" w:rsidTr="00732BC1">
        <w:trPr>
          <w:trHeight w:val="34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05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 xml:space="preserve">Firewood/coal </w:t>
            </w:r>
            <w:r w:rsidRPr="00D92971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24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0D0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1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FE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F5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C7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4B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344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3B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46A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FC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AD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6FD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0F0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3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840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CA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0A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DC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</w:tr>
      <w:tr w:rsidR="00594FE5" w:rsidRPr="00D92971" w14:paraId="4791E1A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B2B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Sewag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213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5C9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2E2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50F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45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E8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DA0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48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42F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0A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657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72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FB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C9C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10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12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C2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3F927E2F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129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Public sewer syste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5A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0A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073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75B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1E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4B7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98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63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B4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B46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6D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458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38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D8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20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94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505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645F1D5B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8A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Septic Tan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443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936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B08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6B5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CE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21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C85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0E8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DA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ABA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2D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8A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188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4E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4F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462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9ED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75769757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0CF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Sewage to environmen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E13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E3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0.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7C2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E2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FB2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829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FE6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631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DB0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A9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51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7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21B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59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9A5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16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336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BE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43F75916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E9A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Drinking wate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27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E94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8D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13A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C98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A8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BB8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B3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FF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6B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4D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13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04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16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0B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49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853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16D68354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D2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Piped water syste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06B8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D1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2.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BA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D5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0D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8E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F2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3D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E27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D6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862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E5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FE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17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063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1EC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984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</w:tr>
      <w:tr w:rsidR="00594FE5" w:rsidRPr="00D92971" w14:paraId="51DA20B5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EA3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We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20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AD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.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98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AA8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CD9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DC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3E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4D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97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3E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11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35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3A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76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B2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4F4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B4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2.2</w:t>
            </w:r>
          </w:p>
        </w:tc>
      </w:tr>
      <w:tr w:rsidR="00594FE5" w:rsidRPr="00D92971" w14:paraId="2E335BC7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1A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Water from river or strea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B9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4C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1.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C61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AEA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2A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7B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51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65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536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7B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7A0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653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22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AA9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976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27A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3D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7.6</w:t>
            </w:r>
          </w:p>
        </w:tc>
      </w:tr>
      <w:tr w:rsidR="00594FE5" w:rsidRPr="00D92971" w14:paraId="2120C81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9A0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Roof materi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522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C0E5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10A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2A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34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588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BB7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E7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499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048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2D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382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26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B02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61D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71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80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0781112B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3C7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Cement/asbestos/zin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B0F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63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3.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EAE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30D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F6F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89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71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322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98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AB4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68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3A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CC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1D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E7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22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FB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</w:tr>
      <w:tr w:rsidR="00594FE5" w:rsidRPr="00D92971" w14:paraId="7BF8B03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4D0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Til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38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71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</w:t>
            </w:r>
            <w:r w:rsidR="009B37D2" w:rsidRPr="00D92971">
              <w:rPr>
                <w:rFonts w:ascii="Arial" w:eastAsia="Times New Roman" w:hAnsi="Arial" w:cs="Arial"/>
                <w:lang w:val="en-US"/>
              </w:rPr>
              <w:t>5</w:t>
            </w:r>
            <w:r w:rsidRPr="00D92971">
              <w:rPr>
                <w:rFonts w:ascii="Arial" w:eastAsia="Times New Roman" w:hAnsi="Arial" w:cs="Arial"/>
                <w:lang w:val="en-US"/>
              </w:rPr>
              <w:t>.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00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2C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CE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1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0E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378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43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C6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94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FB6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F90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F5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5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CB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B17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5E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64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8</w:t>
            </w:r>
          </w:p>
        </w:tc>
      </w:tr>
      <w:tr w:rsidR="00594FE5" w:rsidRPr="00D92971" w14:paraId="4B6993DB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FA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Palm, othe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247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220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75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37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BD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6E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E74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787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53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50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18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6BD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73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3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8F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3E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D7E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6A5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6.6</w:t>
            </w:r>
          </w:p>
        </w:tc>
      </w:tr>
      <w:tr w:rsidR="00594FE5" w:rsidRPr="00D92971" w14:paraId="170B0476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E2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Wall materi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C1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93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6C0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9F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FC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B6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92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C1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96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75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30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4F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188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3E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B8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42A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FFE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4F0E722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E2C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Cement/bric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A2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79D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CF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BC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DF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8C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084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27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AD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03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02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454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072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85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49C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262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3D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</w:tr>
      <w:tr w:rsidR="00594FE5" w:rsidRPr="00D92971" w14:paraId="38CC0ABB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7EC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lastRenderedPageBreak/>
              <w:t>Adob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9B9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35D5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70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E3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62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92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A06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EEE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D94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07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80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90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CC5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302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F60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245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C9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8E9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8</w:t>
            </w:r>
          </w:p>
        </w:tc>
      </w:tr>
      <w:tr w:rsidR="00594FE5" w:rsidRPr="00D92971" w14:paraId="670D19D1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7EC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Woo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FC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13B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C5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449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0D0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E6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7B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A0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4F5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8EC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24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58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72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302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4C1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C99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C9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46601CC9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5A1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Cane, othe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52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E9C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83F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57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0D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F9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497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475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D1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B4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8E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11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7E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57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B85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8F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C1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.6</w:t>
            </w:r>
          </w:p>
        </w:tc>
      </w:tr>
      <w:tr w:rsidR="00594FE5" w:rsidRPr="00D92971" w14:paraId="2328C205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179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Floo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47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B30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3FF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BC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1C5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DF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27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35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4C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F1B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EF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444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28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42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6E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2A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07E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214EC2E4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DE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Cement/tile/wooden parque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FA9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2A4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5.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E2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955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7F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F2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20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2C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DA0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31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B9A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0E4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08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AEF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85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3CE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7B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</w:tr>
      <w:tr w:rsidR="00594FE5" w:rsidRPr="00D92971" w14:paraId="0F8CCAEF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679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Wood board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F9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9D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7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CE9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478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B80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79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17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962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EC3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237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616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342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F17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386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6B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C1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FD4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</w:tr>
      <w:tr w:rsidR="00594FE5" w:rsidRPr="00D92971" w14:paraId="20BB6A1D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34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Cane, othe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34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C76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162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D96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ED1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07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B09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9D9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24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DE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61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6F1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0D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CE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17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1B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FC6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6C107BDF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8F9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Dir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80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3E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8.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DE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1EE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ED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9C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F00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761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A1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B03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E7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54E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654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5D0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D84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D3E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DA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.2</w:t>
            </w:r>
          </w:p>
        </w:tc>
      </w:tr>
      <w:tr w:rsidR="00594FE5" w:rsidRPr="00D92971" w14:paraId="68BFFEB7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7A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Intradomicile storag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62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CA5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79A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C4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927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54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15A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0E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71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846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89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FA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AF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443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1F3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2E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A90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4CCAA614" w14:textId="77777777" w:rsidTr="00732BC1">
        <w:trPr>
          <w:trHeight w:val="34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95C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 xml:space="preserve">Firewood </w:t>
            </w:r>
            <w:r w:rsidRPr="00D92971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72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617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5.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2D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BC0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D0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FE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8E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E99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533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85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6E6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59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9AE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46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2B0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FD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C0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.6</w:t>
            </w:r>
          </w:p>
        </w:tc>
      </w:tr>
      <w:tr w:rsidR="00594FE5" w:rsidRPr="00D92971" w14:paraId="53353286" w14:textId="77777777" w:rsidTr="00732BC1">
        <w:trPr>
          <w:trHeight w:val="34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3D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 xml:space="preserve">Agricultural products </w:t>
            </w:r>
            <w:r w:rsidRPr="00D92971">
              <w:rPr>
                <w:rFonts w:ascii="Arial" w:eastAsia="Times New Roman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8E2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CE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0.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E3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148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D1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33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ED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8F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5A6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685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24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A2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63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84B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3FA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6A5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3E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9</w:t>
            </w:r>
          </w:p>
        </w:tc>
      </w:tr>
      <w:tr w:rsidR="00594FE5" w:rsidRPr="00D92971" w14:paraId="1F635ABE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09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Previous Sprayin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2E7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C534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2F4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E3B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91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EE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F8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F71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FA6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AB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75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84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BE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DCE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21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3F5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E2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0F26367E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DD1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Sprayed &lt; 12 month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8A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1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E373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4.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A03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94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DA2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E9B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89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C4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EC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062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002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A6E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5B9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27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18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DE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21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6FD3DFD5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D4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Livestoc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FA4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2D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2BA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986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EB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FD4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78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3A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154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E5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180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CF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D6D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9D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C1A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23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D9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4FEC1715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D97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Chickens, other bird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059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1B9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90.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5D3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7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B7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4B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0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FC3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DE5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BF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35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2D3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561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82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80C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75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916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51D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59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5.8</w:t>
            </w:r>
          </w:p>
        </w:tc>
      </w:tr>
      <w:tr w:rsidR="00594FE5" w:rsidRPr="00D92971" w14:paraId="7A03046E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72A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Dog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F57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7C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0.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F17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2EE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20C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39E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DF5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5B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22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09E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AE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24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7A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1C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54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87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64C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4</w:t>
            </w:r>
          </w:p>
        </w:tc>
      </w:tr>
      <w:tr w:rsidR="00594FE5" w:rsidRPr="00D92971" w14:paraId="10DDADAA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8D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Guinea pigs (indoor/outdoo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9A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767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5.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27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50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E6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501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648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39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286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3F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BF5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53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CA0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443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69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F66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EF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6</w:t>
            </w:r>
          </w:p>
        </w:tc>
      </w:tr>
      <w:tr w:rsidR="00594FE5" w:rsidRPr="00D92971" w14:paraId="0822877B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26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Guinnea Pig Pen (outdoo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F8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7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89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2.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80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01B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7A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396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14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1AC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F8E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8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566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04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25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23E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94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5C9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8BA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897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3</w:t>
            </w:r>
          </w:p>
        </w:tc>
      </w:tr>
      <w:tr w:rsidR="00594FE5" w:rsidRPr="00D92971" w14:paraId="5226BFC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6B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Pig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AB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478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4.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33F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26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660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7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33F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16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909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FD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D7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04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17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2B2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4A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066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838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B7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2</w:t>
            </w:r>
          </w:p>
        </w:tc>
      </w:tr>
      <w:tr w:rsidR="00594FE5" w:rsidRPr="00D92971" w14:paraId="6D87A210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CA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Sheep or goat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6E35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00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9.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493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64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E3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42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AF8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E16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77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38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E8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B3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BA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82E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D31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318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1C2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</w:tr>
      <w:tr w:rsidR="00594FE5" w:rsidRPr="00D92971" w14:paraId="6733D300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BD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Cat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6E10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3F2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6.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8E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801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899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4E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5B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92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E65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AC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1F9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91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A0C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EAE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0E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EB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6B7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</w:tr>
      <w:tr w:rsidR="00594FE5" w:rsidRPr="00D92971" w14:paraId="34DC6FB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33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Peridomicil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E6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C7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84D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5A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60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DE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DD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06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E2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D0E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12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564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31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F0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0D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53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FE7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450D86B9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F9E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Firewoo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3A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40E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4.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AC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74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5EE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8C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A2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721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EE3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D35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4D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66F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27E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099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467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18A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9B0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3.7</w:t>
            </w:r>
          </w:p>
        </w:tc>
      </w:tr>
      <w:tr w:rsidR="00594FE5" w:rsidRPr="00D92971" w14:paraId="19130505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FB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Wood for constructio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A1A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DD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89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1D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36D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090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063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0D8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C1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C4F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04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FE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42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A8F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4A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54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FD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6A7FED5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07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Rocks/brick pil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24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1A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8.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54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8FA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874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4A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03F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2C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884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18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06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1E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205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2E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8E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1C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268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</w:tr>
      <w:tr w:rsidR="00594FE5" w:rsidRPr="00D92971" w14:paraId="467D1DC9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7DF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Household tra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4D64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4F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0.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38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EE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87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AC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A4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12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D4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504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F8A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D2A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C6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BCA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46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9F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586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</w:tr>
      <w:tr w:rsidR="00594FE5" w:rsidRPr="00D92971" w14:paraId="1B776BD4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89B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Agricultural refus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7904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D2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1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A3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D0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2ED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46F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A56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08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B0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E3B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67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4B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2E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6F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7FA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548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B81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2</w:t>
            </w:r>
          </w:p>
        </w:tc>
      </w:tr>
      <w:tr w:rsidR="00594FE5" w:rsidRPr="00D92971" w14:paraId="653BFF03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83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Agricultural product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689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FAB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5.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AB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84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AD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60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E6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55B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50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E60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8E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EB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09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CED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97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DE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B84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2</w:t>
            </w:r>
          </w:p>
        </w:tc>
      </w:tr>
      <w:tr w:rsidR="00594FE5" w:rsidRPr="00D92971" w14:paraId="5D477C3A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0F0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Bushes (arbustos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3976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4D5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5.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DF6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42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528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69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A10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F3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452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71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BD4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D4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11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58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13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9D7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2F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5.2</w:t>
            </w:r>
          </w:p>
        </w:tc>
      </w:tr>
      <w:tr w:rsidR="00594FE5" w:rsidRPr="00D92971" w14:paraId="33C811CF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D2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lastRenderedPageBreak/>
              <w:t>Fruit tre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F95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3B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8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6F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58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7F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1D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862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C62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7E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6E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B5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5C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FE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B5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E86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F6D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99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.8</w:t>
            </w:r>
          </w:p>
        </w:tc>
      </w:tr>
      <w:tr w:rsidR="00594FE5" w:rsidRPr="00D92971" w14:paraId="5DCAEAB1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136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Brush or scru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0A2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EC03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8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FBA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B0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0F1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45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72B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F0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2BE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9F52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04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F7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A2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EE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5B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6AF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1E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3.3</w:t>
            </w:r>
          </w:p>
        </w:tc>
      </w:tr>
      <w:tr w:rsidR="00594FE5" w:rsidRPr="00D92971" w14:paraId="4150729A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3A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Palm trees &lt;30 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27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98E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95C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C67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87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1E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665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E9C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780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30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42C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4F9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537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BC3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4E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B4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8A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594FE5" w:rsidRPr="00D92971" w14:paraId="2C191B0C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68D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92971">
              <w:rPr>
                <w:rFonts w:ascii="Arial" w:eastAsia="Times New Roman" w:hAnsi="Arial" w:cs="Arial"/>
                <w:b/>
                <w:bCs/>
                <w:lang w:val="en-US"/>
              </w:rPr>
              <w:t>Pest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971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BBD7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BE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9E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B99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75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0BA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C3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E5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02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06A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60B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C1B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CE9E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94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5AF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E9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594FE5" w:rsidRPr="00D92971" w14:paraId="5912FE01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61F1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Mi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386F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1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EB04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7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D97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4C8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E4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028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EE5A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F7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BDD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764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37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27F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D4A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9455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6B4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9E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92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4.3</w:t>
            </w:r>
          </w:p>
        </w:tc>
      </w:tr>
      <w:tr w:rsidR="00594FE5" w:rsidRPr="00D92971" w14:paraId="239494B4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377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Rat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3A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65A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9.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E8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37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59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EAA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B36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D1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FFE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CA8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CC3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3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5B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1A67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6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69D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CA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A879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075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8.5</w:t>
            </w:r>
          </w:p>
        </w:tc>
      </w:tr>
      <w:tr w:rsidR="00594FE5" w:rsidRPr="00763577" w14:paraId="739FA682" w14:textId="77777777" w:rsidTr="00732BC1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94FC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Opposum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547FC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09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7707B" w14:textId="77777777" w:rsidR="00594FE5" w:rsidRPr="00D92971" w:rsidRDefault="00594FE5" w:rsidP="00594F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3.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E1B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25AB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DD52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8893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5DE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FD8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FE61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0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91C6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3E28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790C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8625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2.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0989" w14:textId="77777777" w:rsidR="00594FE5" w:rsidRPr="00D92971" w:rsidRDefault="00594FE5" w:rsidP="00594FE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D3A4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129F" w14:textId="77777777" w:rsidR="00594FE5" w:rsidRPr="00D92971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21A5" w14:textId="77777777" w:rsidR="00594FE5" w:rsidRPr="00763577" w:rsidRDefault="00594FE5" w:rsidP="00594F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92971">
              <w:rPr>
                <w:rFonts w:ascii="Arial" w:eastAsia="Times New Roman" w:hAnsi="Arial" w:cs="Arial"/>
                <w:lang w:val="en-US"/>
              </w:rPr>
              <w:t>5.2</w:t>
            </w:r>
          </w:p>
        </w:tc>
      </w:tr>
    </w:tbl>
    <w:p w14:paraId="4EC3B4D3" w14:textId="1522682B" w:rsidR="005E4609" w:rsidRPr="00763577" w:rsidRDefault="005E4609" w:rsidP="00243A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5E4609" w:rsidRPr="00763577" w:rsidSect="00C7761D">
      <w:foot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DE948" w14:textId="77777777" w:rsidR="0026549C" w:rsidRDefault="0026549C" w:rsidP="00804CF5">
      <w:pPr>
        <w:spacing w:after="0" w:line="240" w:lineRule="auto"/>
      </w:pPr>
      <w:r>
        <w:separator/>
      </w:r>
    </w:p>
  </w:endnote>
  <w:endnote w:type="continuationSeparator" w:id="0">
    <w:p w14:paraId="240E3CC8" w14:textId="77777777" w:rsidR="0026549C" w:rsidRDefault="0026549C" w:rsidP="00804CF5">
      <w:pPr>
        <w:spacing w:after="0" w:line="240" w:lineRule="auto"/>
      </w:pPr>
      <w:r>
        <w:continuationSeparator/>
      </w:r>
    </w:p>
  </w:endnote>
  <w:endnote w:type="continuationNotice" w:id="1">
    <w:p w14:paraId="68FD2F32" w14:textId="77777777" w:rsidR="0026549C" w:rsidRDefault="002654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ZapfHumnst B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Humnst Dm BT">
    <w:altName w:val="ZapfHumnst Dm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44A0AC" w14:textId="77777777" w:rsidR="00E4103C" w:rsidRDefault="00851F3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80844">
      <w:rPr>
        <w:noProof/>
      </w:rPr>
      <w:t>1</w:t>
    </w:r>
    <w:r>
      <w:rPr>
        <w:noProof/>
      </w:rPr>
      <w:fldChar w:fldCharType="end"/>
    </w:r>
  </w:p>
  <w:p w14:paraId="2FD4A952" w14:textId="77777777" w:rsidR="00E4103C" w:rsidRDefault="00E410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16E54" w14:textId="77777777" w:rsidR="0026549C" w:rsidRDefault="0026549C" w:rsidP="00804CF5">
      <w:pPr>
        <w:spacing w:after="0" w:line="240" w:lineRule="auto"/>
      </w:pPr>
      <w:r>
        <w:separator/>
      </w:r>
    </w:p>
  </w:footnote>
  <w:footnote w:type="continuationSeparator" w:id="0">
    <w:p w14:paraId="7E9EF7DD" w14:textId="77777777" w:rsidR="0026549C" w:rsidRDefault="0026549C" w:rsidP="00804CF5">
      <w:pPr>
        <w:spacing w:after="0" w:line="240" w:lineRule="auto"/>
      </w:pPr>
      <w:r>
        <w:continuationSeparator/>
      </w:r>
    </w:p>
  </w:footnote>
  <w:footnote w:type="continuationNotice" w:id="1">
    <w:p w14:paraId="634BA47C" w14:textId="77777777" w:rsidR="0026549C" w:rsidRDefault="002654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EA679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D70D4"/>
    <w:multiLevelType w:val="hybridMultilevel"/>
    <w:tmpl w:val="F1A041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7A392587"/>
    <w:multiLevelType w:val="hybridMultilevel"/>
    <w:tmpl w:val="1B5AC6B4"/>
    <w:lvl w:ilvl="0" w:tplc="B18E40FA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2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ppxf0fhdddv2eves6xwdzmfrzv2rxv9fpr&quot;&gt;MS009_Endnote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7&lt;/item&gt;&lt;item&gt;18&lt;/item&gt;&lt;item&gt;19&lt;/item&gt;&lt;item&gt;20&lt;/item&gt;&lt;item&gt;21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67&lt;/item&gt;&lt;item&gt;68&lt;/item&gt;&lt;item&gt;69&lt;/item&gt;&lt;item&gt;70&lt;/item&gt;&lt;/record-ids&gt;&lt;/item&gt;&lt;/Libraries&gt;"/>
  </w:docVars>
  <w:rsids>
    <w:rsidRoot w:val="006F04CA"/>
    <w:rsid w:val="000033ED"/>
    <w:rsid w:val="0000795B"/>
    <w:rsid w:val="00010C07"/>
    <w:rsid w:val="00011B40"/>
    <w:rsid w:val="0001323E"/>
    <w:rsid w:val="00017795"/>
    <w:rsid w:val="00026858"/>
    <w:rsid w:val="00033281"/>
    <w:rsid w:val="00041405"/>
    <w:rsid w:val="00043BB3"/>
    <w:rsid w:val="000446E8"/>
    <w:rsid w:val="00045ADD"/>
    <w:rsid w:val="00046F22"/>
    <w:rsid w:val="00055A18"/>
    <w:rsid w:val="00056D8E"/>
    <w:rsid w:val="00065686"/>
    <w:rsid w:val="00065812"/>
    <w:rsid w:val="00065F81"/>
    <w:rsid w:val="000669E9"/>
    <w:rsid w:val="00072B0A"/>
    <w:rsid w:val="00074068"/>
    <w:rsid w:val="00080920"/>
    <w:rsid w:val="00090795"/>
    <w:rsid w:val="00090DD1"/>
    <w:rsid w:val="000944B4"/>
    <w:rsid w:val="000A24AB"/>
    <w:rsid w:val="000A2C7C"/>
    <w:rsid w:val="000B33B5"/>
    <w:rsid w:val="000B4984"/>
    <w:rsid w:val="000B70EC"/>
    <w:rsid w:val="000B71DF"/>
    <w:rsid w:val="000C2227"/>
    <w:rsid w:val="000D3DF4"/>
    <w:rsid w:val="000E2A4A"/>
    <w:rsid w:val="000E3B78"/>
    <w:rsid w:val="000F2136"/>
    <w:rsid w:val="000F25AC"/>
    <w:rsid w:val="000F6ED7"/>
    <w:rsid w:val="00100099"/>
    <w:rsid w:val="00101B95"/>
    <w:rsid w:val="0010200B"/>
    <w:rsid w:val="001259D9"/>
    <w:rsid w:val="00126C25"/>
    <w:rsid w:val="0012705C"/>
    <w:rsid w:val="0013035A"/>
    <w:rsid w:val="00133717"/>
    <w:rsid w:val="00152164"/>
    <w:rsid w:val="001521BD"/>
    <w:rsid w:val="00153ED3"/>
    <w:rsid w:val="00156344"/>
    <w:rsid w:val="001564B5"/>
    <w:rsid w:val="00162BDF"/>
    <w:rsid w:val="00177146"/>
    <w:rsid w:val="00182487"/>
    <w:rsid w:val="0019577E"/>
    <w:rsid w:val="001C21A6"/>
    <w:rsid w:val="001D4131"/>
    <w:rsid w:val="001D4AAD"/>
    <w:rsid w:val="001D53AA"/>
    <w:rsid w:val="001E5555"/>
    <w:rsid w:val="001F1DD8"/>
    <w:rsid w:val="00202FB5"/>
    <w:rsid w:val="00203EB7"/>
    <w:rsid w:val="00206197"/>
    <w:rsid w:val="00214579"/>
    <w:rsid w:val="0021695D"/>
    <w:rsid w:val="00223864"/>
    <w:rsid w:val="00225098"/>
    <w:rsid w:val="0023275A"/>
    <w:rsid w:val="00235B13"/>
    <w:rsid w:val="002417EE"/>
    <w:rsid w:val="00241D99"/>
    <w:rsid w:val="00243AC5"/>
    <w:rsid w:val="00253054"/>
    <w:rsid w:val="00260856"/>
    <w:rsid w:val="0026549C"/>
    <w:rsid w:val="0026561D"/>
    <w:rsid w:val="0027109C"/>
    <w:rsid w:val="002727E0"/>
    <w:rsid w:val="0027740F"/>
    <w:rsid w:val="00281608"/>
    <w:rsid w:val="002B0B00"/>
    <w:rsid w:val="002B0DC5"/>
    <w:rsid w:val="002B34E9"/>
    <w:rsid w:val="002C70CB"/>
    <w:rsid w:val="002D33DA"/>
    <w:rsid w:val="002E18BC"/>
    <w:rsid w:val="002F2E73"/>
    <w:rsid w:val="00301B74"/>
    <w:rsid w:val="00302B73"/>
    <w:rsid w:val="00316A7C"/>
    <w:rsid w:val="003171B0"/>
    <w:rsid w:val="00327387"/>
    <w:rsid w:val="00342FE6"/>
    <w:rsid w:val="00345230"/>
    <w:rsid w:val="00346E8E"/>
    <w:rsid w:val="00353481"/>
    <w:rsid w:val="00355423"/>
    <w:rsid w:val="00355E37"/>
    <w:rsid w:val="00380844"/>
    <w:rsid w:val="003937CE"/>
    <w:rsid w:val="00396065"/>
    <w:rsid w:val="003A1F24"/>
    <w:rsid w:val="003A2B89"/>
    <w:rsid w:val="003B3D0E"/>
    <w:rsid w:val="003B5A4E"/>
    <w:rsid w:val="003B7794"/>
    <w:rsid w:val="003B7EEC"/>
    <w:rsid w:val="003C53B4"/>
    <w:rsid w:val="003D02DA"/>
    <w:rsid w:val="003D75EB"/>
    <w:rsid w:val="003E2364"/>
    <w:rsid w:val="003E49EF"/>
    <w:rsid w:val="003E51F5"/>
    <w:rsid w:val="003E7873"/>
    <w:rsid w:val="003F691F"/>
    <w:rsid w:val="003F69DE"/>
    <w:rsid w:val="00403CF7"/>
    <w:rsid w:val="0040532F"/>
    <w:rsid w:val="00411530"/>
    <w:rsid w:val="00414C2B"/>
    <w:rsid w:val="004164C7"/>
    <w:rsid w:val="004266E6"/>
    <w:rsid w:val="004268F5"/>
    <w:rsid w:val="0043053C"/>
    <w:rsid w:val="00440A23"/>
    <w:rsid w:val="004448F1"/>
    <w:rsid w:val="00447923"/>
    <w:rsid w:val="00466CCE"/>
    <w:rsid w:val="00471D11"/>
    <w:rsid w:val="004830B3"/>
    <w:rsid w:val="00485835"/>
    <w:rsid w:val="004958E9"/>
    <w:rsid w:val="004B2B29"/>
    <w:rsid w:val="004B5004"/>
    <w:rsid w:val="004B6582"/>
    <w:rsid w:val="004C0A2B"/>
    <w:rsid w:val="004C0D32"/>
    <w:rsid w:val="004C2FCB"/>
    <w:rsid w:val="004C6890"/>
    <w:rsid w:val="004D4542"/>
    <w:rsid w:val="004F1EA4"/>
    <w:rsid w:val="004F7962"/>
    <w:rsid w:val="00502135"/>
    <w:rsid w:val="0050311D"/>
    <w:rsid w:val="00505C2A"/>
    <w:rsid w:val="00506494"/>
    <w:rsid w:val="0050703B"/>
    <w:rsid w:val="00516AD2"/>
    <w:rsid w:val="00516C86"/>
    <w:rsid w:val="00522E6B"/>
    <w:rsid w:val="00523964"/>
    <w:rsid w:val="005245E8"/>
    <w:rsid w:val="0052488C"/>
    <w:rsid w:val="0052641A"/>
    <w:rsid w:val="00534DFB"/>
    <w:rsid w:val="00540729"/>
    <w:rsid w:val="00545623"/>
    <w:rsid w:val="005468D1"/>
    <w:rsid w:val="005527CB"/>
    <w:rsid w:val="00553454"/>
    <w:rsid w:val="005547EF"/>
    <w:rsid w:val="00557889"/>
    <w:rsid w:val="0057008F"/>
    <w:rsid w:val="00571782"/>
    <w:rsid w:val="005753E1"/>
    <w:rsid w:val="00580AFD"/>
    <w:rsid w:val="0058675D"/>
    <w:rsid w:val="00594DD7"/>
    <w:rsid w:val="00594FE5"/>
    <w:rsid w:val="005A242F"/>
    <w:rsid w:val="005A26FE"/>
    <w:rsid w:val="005A36C8"/>
    <w:rsid w:val="005A370A"/>
    <w:rsid w:val="005A5978"/>
    <w:rsid w:val="005A6BA8"/>
    <w:rsid w:val="005B2C4B"/>
    <w:rsid w:val="005C70BF"/>
    <w:rsid w:val="005C7668"/>
    <w:rsid w:val="005D14AC"/>
    <w:rsid w:val="005E4609"/>
    <w:rsid w:val="005F0F4C"/>
    <w:rsid w:val="005F6822"/>
    <w:rsid w:val="00600F34"/>
    <w:rsid w:val="00600F5B"/>
    <w:rsid w:val="00601C1D"/>
    <w:rsid w:val="00610426"/>
    <w:rsid w:val="00624CBC"/>
    <w:rsid w:val="00630F81"/>
    <w:rsid w:val="00632B8A"/>
    <w:rsid w:val="00633EB1"/>
    <w:rsid w:val="00634346"/>
    <w:rsid w:val="006358F0"/>
    <w:rsid w:val="00637A5C"/>
    <w:rsid w:val="00641D70"/>
    <w:rsid w:val="00643F45"/>
    <w:rsid w:val="006443B2"/>
    <w:rsid w:val="00652B69"/>
    <w:rsid w:val="0065331A"/>
    <w:rsid w:val="00656481"/>
    <w:rsid w:val="006604B7"/>
    <w:rsid w:val="006633BB"/>
    <w:rsid w:val="006666BE"/>
    <w:rsid w:val="00680160"/>
    <w:rsid w:val="0069611A"/>
    <w:rsid w:val="00697DB3"/>
    <w:rsid w:val="006A0741"/>
    <w:rsid w:val="006A08A3"/>
    <w:rsid w:val="006A428F"/>
    <w:rsid w:val="006A74B7"/>
    <w:rsid w:val="006B06D6"/>
    <w:rsid w:val="006B1F02"/>
    <w:rsid w:val="006B3BDB"/>
    <w:rsid w:val="006B707E"/>
    <w:rsid w:val="006C0B63"/>
    <w:rsid w:val="006D43CE"/>
    <w:rsid w:val="006D4444"/>
    <w:rsid w:val="006D7814"/>
    <w:rsid w:val="006E3F70"/>
    <w:rsid w:val="006E41D2"/>
    <w:rsid w:val="006E79CF"/>
    <w:rsid w:val="006F04CA"/>
    <w:rsid w:val="006F5D88"/>
    <w:rsid w:val="0070626F"/>
    <w:rsid w:val="00712E7E"/>
    <w:rsid w:val="00717006"/>
    <w:rsid w:val="0072241B"/>
    <w:rsid w:val="00722CC5"/>
    <w:rsid w:val="00723453"/>
    <w:rsid w:val="0072390A"/>
    <w:rsid w:val="007243BB"/>
    <w:rsid w:val="007245D9"/>
    <w:rsid w:val="00724AC9"/>
    <w:rsid w:val="0072727F"/>
    <w:rsid w:val="00730019"/>
    <w:rsid w:val="00732BC1"/>
    <w:rsid w:val="007370FA"/>
    <w:rsid w:val="00740081"/>
    <w:rsid w:val="0074116D"/>
    <w:rsid w:val="00763577"/>
    <w:rsid w:val="00770B20"/>
    <w:rsid w:val="00772771"/>
    <w:rsid w:val="007760A4"/>
    <w:rsid w:val="007771DC"/>
    <w:rsid w:val="00777428"/>
    <w:rsid w:val="00794B40"/>
    <w:rsid w:val="007B0E06"/>
    <w:rsid w:val="007B19FC"/>
    <w:rsid w:val="007B6369"/>
    <w:rsid w:val="007C13D3"/>
    <w:rsid w:val="007C79E1"/>
    <w:rsid w:val="007E41C4"/>
    <w:rsid w:val="007F50EF"/>
    <w:rsid w:val="0080004D"/>
    <w:rsid w:val="00800B2D"/>
    <w:rsid w:val="008011B6"/>
    <w:rsid w:val="00804CF5"/>
    <w:rsid w:val="0080755C"/>
    <w:rsid w:val="00813971"/>
    <w:rsid w:val="008247D2"/>
    <w:rsid w:val="008254D9"/>
    <w:rsid w:val="0082709E"/>
    <w:rsid w:val="00834A64"/>
    <w:rsid w:val="008369BE"/>
    <w:rsid w:val="00841962"/>
    <w:rsid w:val="0084276C"/>
    <w:rsid w:val="008462C6"/>
    <w:rsid w:val="008478CA"/>
    <w:rsid w:val="00851F30"/>
    <w:rsid w:val="00852941"/>
    <w:rsid w:val="00853F68"/>
    <w:rsid w:val="00856F69"/>
    <w:rsid w:val="00862825"/>
    <w:rsid w:val="0088061A"/>
    <w:rsid w:val="00884BD2"/>
    <w:rsid w:val="00886893"/>
    <w:rsid w:val="00887888"/>
    <w:rsid w:val="008A3BA2"/>
    <w:rsid w:val="008A4278"/>
    <w:rsid w:val="008A42F8"/>
    <w:rsid w:val="008A625B"/>
    <w:rsid w:val="008C36BD"/>
    <w:rsid w:val="008C4FFF"/>
    <w:rsid w:val="008D3B40"/>
    <w:rsid w:val="008D58ED"/>
    <w:rsid w:val="008D606F"/>
    <w:rsid w:val="008E404D"/>
    <w:rsid w:val="008F26A7"/>
    <w:rsid w:val="008F4F27"/>
    <w:rsid w:val="008F5F70"/>
    <w:rsid w:val="009020B9"/>
    <w:rsid w:val="009047E0"/>
    <w:rsid w:val="00905B29"/>
    <w:rsid w:val="009144CD"/>
    <w:rsid w:val="009155F1"/>
    <w:rsid w:val="0091623B"/>
    <w:rsid w:val="009255A5"/>
    <w:rsid w:val="00926BE3"/>
    <w:rsid w:val="0093045E"/>
    <w:rsid w:val="00941706"/>
    <w:rsid w:val="00944E3F"/>
    <w:rsid w:val="00947786"/>
    <w:rsid w:val="00972B87"/>
    <w:rsid w:val="0097427A"/>
    <w:rsid w:val="00977B46"/>
    <w:rsid w:val="009902B4"/>
    <w:rsid w:val="0099637B"/>
    <w:rsid w:val="009A3D46"/>
    <w:rsid w:val="009B10BB"/>
    <w:rsid w:val="009B37D2"/>
    <w:rsid w:val="009B4879"/>
    <w:rsid w:val="009B7820"/>
    <w:rsid w:val="009C181C"/>
    <w:rsid w:val="009C4F94"/>
    <w:rsid w:val="009D0177"/>
    <w:rsid w:val="009D11CF"/>
    <w:rsid w:val="009D2966"/>
    <w:rsid w:val="009D2C54"/>
    <w:rsid w:val="009D601C"/>
    <w:rsid w:val="009E4A91"/>
    <w:rsid w:val="009E602C"/>
    <w:rsid w:val="009E7E66"/>
    <w:rsid w:val="009F097F"/>
    <w:rsid w:val="009F3BE4"/>
    <w:rsid w:val="009F6C7F"/>
    <w:rsid w:val="009F7F88"/>
    <w:rsid w:val="00A02047"/>
    <w:rsid w:val="00A10012"/>
    <w:rsid w:val="00A10946"/>
    <w:rsid w:val="00A12374"/>
    <w:rsid w:val="00A158B0"/>
    <w:rsid w:val="00A21639"/>
    <w:rsid w:val="00A254EB"/>
    <w:rsid w:val="00A35758"/>
    <w:rsid w:val="00A374A5"/>
    <w:rsid w:val="00A37D88"/>
    <w:rsid w:val="00A41651"/>
    <w:rsid w:val="00A4425A"/>
    <w:rsid w:val="00A4695F"/>
    <w:rsid w:val="00A52557"/>
    <w:rsid w:val="00A527B4"/>
    <w:rsid w:val="00A52881"/>
    <w:rsid w:val="00A55A64"/>
    <w:rsid w:val="00A64D0D"/>
    <w:rsid w:val="00A76BD4"/>
    <w:rsid w:val="00A77A0A"/>
    <w:rsid w:val="00A8027B"/>
    <w:rsid w:val="00A80E61"/>
    <w:rsid w:val="00A84B31"/>
    <w:rsid w:val="00A853E2"/>
    <w:rsid w:val="00A87395"/>
    <w:rsid w:val="00A91021"/>
    <w:rsid w:val="00A942A1"/>
    <w:rsid w:val="00A94B25"/>
    <w:rsid w:val="00AB2F71"/>
    <w:rsid w:val="00AB59E0"/>
    <w:rsid w:val="00AB721D"/>
    <w:rsid w:val="00AC6F38"/>
    <w:rsid w:val="00AE3622"/>
    <w:rsid w:val="00AF0E37"/>
    <w:rsid w:val="00B01FA2"/>
    <w:rsid w:val="00B025A8"/>
    <w:rsid w:val="00B10791"/>
    <w:rsid w:val="00B11FD0"/>
    <w:rsid w:val="00B23D35"/>
    <w:rsid w:val="00B266B3"/>
    <w:rsid w:val="00B274D0"/>
    <w:rsid w:val="00B27738"/>
    <w:rsid w:val="00B30A5C"/>
    <w:rsid w:val="00B403CF"/>
    <w:rsid w:val="00B41B3F"/>
    <w:rsid w:val="00B4395F"/>
    <w:rsid w:val="00B443D7"/>
    <w:rsid w:val="00B508B7"/>
    <w:rsid w:val="00B57D52"/>
    <w:rsid w:val="00B66796"/>
    <w:rsid w:val="00B66DC0"/>
    <w:rsid w:val="00B731EA"/>
    <w:rsid w:val="00B77FE0"/>
    <w:rsid w:val="00B80552"/>
    <w:rsid w:val="00B8455F"/>
    <w:rsid w:val="00B97130"/>
    <w:rsid w:val="00BA1AF0"/>
    <w:rsid w:val="00BA1C73"/>
    <w:rsid w:val="00BA2554"/>
    <w:rsid w:val="00BA6850"/>
    <w:rsid w:val="00BB2CAC"/>
    <w:rsid w:val="00BB321E"/>
    <w:rsid w:val="00BB5490"/>
    <w:rsid w:val="00BD0BE4"/>
    <w:rsid w:val="00BD1314"/>
    <w:rsid w:val="00BD16B4"/>
    <w:rsid w:val="00BD20FD"/>
    <w:rsid w:val="00BE0A5B"/>
    <w:rsid w:val="00BE2625"/>
    <w:rsid w:val="00BE665E"/>
    <w:rsid w:val="00BF1A80"/>
    <w:rsid w:val="00C0121B"/>
    <w:rsid w:val="00C17F52"/>
    <w:rsid w:val="00C208EE"/>
    <w:rsid w:val="00C2646F"/>
    <w:rsid w:val="00C363EE"/>
    <w:rsid w:val="00C434A3"/>
    <w:rsid w:val="00C458F5"/>
    <w:rsid w:val="00C45F1C"/>
    <w:rsid w:val="00C50E88"/>
    <w:rsid w:val="00C516E7"/>
    <w:rsid w:val="00C5576E"/>
    <w:rsid w:val="00C561AB"/>
    <w:rsid w:val="00C70FAE"/>
    <w:rsid w:val="00C7761D"/>
    <w:rsid w:val="00C91856"/>
    <w:rsid w:val="00C95489"/>
    <w:rsid w:val="00C95D4D"/>
    <w:rsid w:val="00CA1E25"/>
    <w:rsid w:val="00CA3C06"/>
    <w:rsid w:val="00CB0E2B"/>
    <w:rsid w:val="00CD1BA8"/>
    <w:rsid w:val="00CD5579"/>
    <w:rsid w:val="00CE6A6B"/>
    <w:rsid w:val="00CF0CF8"/>
    <w:rsid w:val="00CF5A22"/>
    <w:rsid w:val="00D02A09"/>
    <w:rsid w:val="00D04489"/>
    <w:rsid w:val="00D06F30"/>
    <w:rsid w:val="00D20193"/>
    <w:rsid w:val="00D2528D"/>
    <w:rsid w:val="00D373F3"/>
    <w:rsid w:val="00D41DDF"/>
    <w:rsid w:val="00D47648"/>
    <w:rsid w:val="00D663A1"/>
    <w:rsid w:val="00D77019"/>
    <w:rsid w:val="00D80EAA"/>
    <w:rsid w:val="00D81280"/>
    <w:rsid w:val="00D81FA3"/>
    <w:rsid w:val="00D84D65"/>
    <w:rsid w:val="00D90949"/>
    <w:rsid w:val="00D91745"/>
    <w:rsid w:val="00D925BC"/>
    <w:rsid w:val="00D92971"/>
    <w:rsid w:val="00DA3B0B"/>
    <w:rsid w:val="00DA6DAF"/>
    <w:rsid w:val="00DB0A0C"/>
    <w:rsid w:val="00DB0D84"/>
    <w:rsid w:val="00DC4AE2"/>
    <w:rsid w:val="00DD1D06"/>
    <w:rsid w:val="00DD655C"/>
    <w:rsid w:val="00DF6056"/>
    <w:rsid w:val="00E042FF"/>
    <w:rsid w:val="00E053E7"/>
    <w:rsid w:val="00E06AC8"/>
    <w:rsid w:val="00E160B7"/>
    <w:rsid w:val="00E20B58"/>
    <w:rsid w:val="00E227A6"/>
    <w:rsid w:val="00E40123"/>
    <w:rsid w:val="00E4103C"/>
    <w:rsid w:val="00E42794"/>
    <w:rsid w:val="00E470BD"/>
    <w:rsid w:val="00E51AB5"/>
    <w:rsid w:val="00E545F5"/>
    <w:rsid w:val="00E620AC"/>
    <w:rsid w:val="00E62F5F"/>
    <w:rsid w:val="00E67092"/>
    <w:rsid w:val="00E76D2D"/>
    <w:rsid w:val="00E87A43"/>
    <w:rsid w:val="00E919BD"/>
    <w:rsid w:val="00E91DCB"/>
    <w:rsid w:val="00EA0970"/>
    <w:rsid w:val="00EB366C"/>
    <w:rsid w:val="00EC0043"/>
    <w:rsid w:val="00EC3B78"/>
    <w:rsid w:val="00EC7DF0"/>
    <w:rsid w:val="00EE04B0"/>
    <w:rsid w:val="00EE5E19"/>
    <w:rsid w:val="00EF0E18"/>
    <w:rsid w:val="00EF6BC5"/>
    <w:rsid w:val="00F02919"/>
    <w:rsid w:val="00F03ED0"/>
    <w:rsid w:val="00F10924"/>
    <w:rsid w:val="00F135A0"/>
    <w:rsid w:val="00F13CAF"/>
    <w:rsid w:val="00F17C44"/>
    <w:rsid w:val="00F23E21"/>
    <w:rsid w:val="00F32B90"/>
    <w:rsid w:val="00F3474D"/>
    <w:rsid w:val="00F3579D"/>
    <w:rsid w:val="00F369AC"/>
    <w:rsid w:val="00F468C4"/>
    <w:rsid w:val="00F513B2"/>
    <w:rsid w:val="00F56585"/>
    <w:rsid w:val="00F60B4C"/>
    <w:rsid w:val="00F62E88"/>
    <w:rsid w:val="00F63924"/>
    <w:rsid w:val="00F70B05"/>
    <w:rsid w:val="00F745F0"/>
    <w:rsid w:val="00F76CF5"/>
    <w:rsid w:val="00F84D76"/>
    <w:rsid w:val="00F909E9"/>
    <w:rsid w:val="00F94F85"/>
    <w:rsid w:val="00FA06EF"/>
    <w:rsid w:val="00FA17A1"/>
    <w:rsid w:val="00FA5CDA"/>
    <w:rsid w:val="00FB3B39"/>
    <w:rsid w:val="00FC0E0B"/>
    <w:rsid w:val="00FC681F"/>
    <w:rsid w:val="00FC6E9D"/>
    <w:rsid w:val="00FD24B9"/>
    <w:rsid w:val="00FD2F07"/>
    <w:rsid w:val="00FD7C66"/>
    <w:rsid w:val="00FE2F83"/>
    <w:rsid w:val="00FE599F"/>
    <w:rsid w:val="00FF07B4"/>
    <w:rsid w:val="00FF3A16"/>
    <w:rsid w:val="00FF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2938FE"/>
  <w15:docId w15:val="{3B3DDDBE-C82B-47F9-BAFF-9808C4F1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EB3"/>
    <w:pPr>
      <w:spacing w:after="200" w:line="276" w:lineRule="auto"/>
    </w:pPr>
    <w:rPr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qFormat/>
    <w:locked/>
    <w:rsid w:val="00544E9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78672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qFormat/>
    <w:locked/>
    <w:rsid w:val="008D55B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44E92"/>
    <w:rPr>
      <w:rFonts w:ascii="Cambria" w:eastAsia="Times New Roman" w:hAnsi="Cambria" w:cs="Times New Roman"/>
      <w:b/>
      <w:bCs/>
      <w:color w:val="365F91"/>
      <w:sz w:val="28"/>
      <w:szCs w:val="28"/>
      <w:lang w:val="es-EC"/>
    </w:rPr>
  </w:style>
  <w:style w:type="character" w:customStyle="1" w:styleId="Heading2Char">
    <w:name w:val="Heading 2 Char"/>
    <w:link w:val="Heading2"/>
    <w:uiPriority w:val="99"/>
    <w:locked/>
    <w:rsid w:val="0078672A"/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link w:val="Heading3"/>
    <w:rsid w:val="008D55BF"/>
    <w:rPr>
      <w:rFonts w:ascii="Cambria" w:eastAsia="Times New Roman" w:hAnsi="Cambria" w:cs="Times New Roman"/>
      <w:b/>
      <w:bCs/>
      <w:sz w:val="26"/>
      <w:szCs w:val="26"/>
      <w:lang w:val="es-EC"/>
    </w:rPr>
  </w:style>
  <w:style w:type="paragraph" w:customStyle="1" w:styleId="Ttulo1">
    <w:name w:val="Título1"/>
    <w:basedOn w:val="Normal"/>
    <w:rsid w:val="0011495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uiPriority w:val="99"/>
    <w:rsid w:val="00114956"/>
    <w:rPr>
      <w:rFonts w:cs="Times New Roman"/>
      <w:color w:val="0000FF"/>
      <w:u w:val="single"/>
    </w:rPr>
  </w:style>
  <w:style w:type="paragraph" w:customStyle="1" w:styleId="rprtbody">
    <w:name w:val="rprtbody"/>
    <w:basedOn w:val="Normal"/>
    <w:uiPriority w:val="99"/>
    <w:rsid w:val="0011495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x">
    <w:name w:val="aux"/>
    <w:basedOn w:val="Normal"/>
    <w:uiPriority w:val="99"/>
    <w:rsid w:val="0011495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src">
    <w:name w:val="src"/>
    <w:rsid w:val="00114956"/>
    <w:rPr>
      <w:rFonts w:cs="Times New Roman"/>
    </w:rPr>
  </w:style>
  <w:style w:type="character" w:customStyle="1" w:styleId="jrnl">
    <w:name w:val="jrnl"/>
    <w:rsid w:val="00114956"/>
    <w:rPr>
      <w:rFonts w:cs="Times New Roman"/>
    </w:rPr>
  </w:style>
  <w:style w:type="character" w:customStyle="1" w:styleId="rprtid">
    <w:name w:val="rprtid"/>
    <w:uiPriority w:val="99"/>
    <w:rsid w:val="00114956"/>
    <w:rPr>
      <w:rFonts w:cs="Times New Roman"/>
    </w:rPr>
  </w:style>
  <w:style w:type="character" w:customStyle="1" w:styleId="rprtlinks">
    <w:name w:val="rprtlinks"/>
    <w:uiPriority w:val="99"/>
    <w:rsid w:val="00114956"/>
    <w:rPr>
      <w:rFonts w:cs="Times New Roman"/>
    </w:rPr>
  </w:style>
  <w:style w:type="character" w:styleId="FollowedHyperlink">
    <w:name w:val="FollowedHyperlink"/>
    <w:uiPriority w:val="99"/>
    <w:semiHidden/>
    <w:rsid w:val="00062B04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12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129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719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rsid w:val="007867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verdana11blue1">
    <w:name w:val="verdana11blue1"/>
    <w:uiPriority w:val="99"/>
    <w:rsid w:val="00E64C9E"/>
    <w:rPr>
      <w:rFonts w:ascii="Verdana" w:hAnsi="Verdana" w:cs="Times New Roman"/>
      <w:color w:val="34587F"/>
      <w:sz w:val="17"/>
      <w:szCs w:val="17"/>
    </w:rPr>
  </w:style>
  <w:style w:type="character" w:styleId="CommentReference">
    <w:name w:val="annotation reference"/>
    <w:uiPriority w:val="99"/>
    <w:semiHidden/>
    <w:rsid w:val="009C4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9C4660"/>
    <w:rPr>
      <w:sz w:val="20"/>
      <w:szCs w:val="20"/>
    </w:rPr>
  </w:style>
  <w:style w:type="character" w:customStyle="1" w:styleId="CommentTextChar">
    <w:name w:val="Comment Text Char"/>
    <w:link w:val="CommentText"/>
    <w:locked/>
    <w:rsid w:val="009C4660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46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C4660"/>
    <w:rPr>
      <w:rFonts w:cs="Times New Roman"/>
      <w:b/>
      <w:bCs/>
      <w:lang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822A60"/>
    <w:pPr>
      <w:ind w:left="720"/>
      <w:contextualSpacing/>
    </w:pPr>
  </w:style>
  <w:style w:type="character" w:styleId="Emphasis">
    <w:name w:val="Emphasis"/>
    <w:uiPriority w:val="20"/>
    <w:qFormat/>
    <w:locked/>
    <w:rsid w:val="00B61B01"/>
    <w:rPr>
      <w:i/>
      <w:iCs/>
    </w:rPr>
  </w:style>
  <w:style w:type="paragraph" w:customStyle="1" w:styleId="Pa3">
    <w:name w:val="Pa3"/>
    <w:basedOn w:val="Normal"/>
    <w:next w:val="Normal"/>
    <w:uiPriority w:val="99"/>
    <w:rsid w:val="0034671B"/>
    <w:pPr>
      <w:autoSpaceDE w:val="0"/>
      <w:autoSpaceDN w:val="0"/>
      <w:adjustRightInd w:val="0"/>
      <w:spacing w:after="0" w:line="311" w:lineRule="atLeast"/>
    </w:pPr>
    <w:rPr>
      <w:rFonts w:ascii="ZapfHumnst BT" w:hAnsi="ZapfHumnst BT"/>
      <w:sz w:val="24"/>
      <w:szCs w:val="24"/>
    </w:rPr>
  </w:style>
  <w:style w:type="character" w:customStyle="1" w:styleId="A0">
    <w:name w:val="A0"/>
    <w:uiPriority w:val="99"/>
    <w:rsid w:val="0034671B"/>
    <w:rPr>
      <w:rFonts w:cs="ZapfHumnst Dm BT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rsid w:val="005A0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ES" w:eastAsia="ar-SA"/>
    </w:rPr>
  </w:style>
  <w:style w:type="character" w:customStyle="1" w:styleId="HTMLPreformattedChar">
    <w:name w:val="HTML Preformatted Char"/>
    <w:link w:val="HTMLPreformatted"/>
    <w:rsid w:val="005A0021"/>
    <w:rPr>
      <w:rFonts w:ascii="Courier New" w:eastAsia="Times New Roman" w:hAnsi="Courier New" w:cs="Courier New"/>
      <w:color w:val="000000"/>
      <w:sz w:val="20"/>
      <w:szCs w:val="20"/>
      <w:lang w:val="es-ES" w:eastAsia="ar-SA"/>
    </w:rPr>
  </w:style>
  <w:style w:type="paragraph" w:customStyle="1" w:styleId="citation">
    <w:name w:val="citation"/>
    <w:basedOn w:val="Normal"/>
    <w:rsid w:val="00544E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thlist">
    <w:name w:val="auth_list"/>
    <w:basedOn w:val="Normal"/>
    <w:rsid w:val="00544E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lang">
    <w:name w:val="lang"/>
    <w:basedOn w:val="Normal"/>
    <w:rsid w:val="008C7B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D68B4"/>
    <w:rPr>
      <w:sz w:val="22"/>
      <w:szCs w:val="22"/>
      <w:lang w:val="es-EC"/>
    </w:rPr>
  </w:style>
  <w:style w:type="paragraph" w:styleId="Header">
    <w:name w:val="header"/>
    <w:basedOn w:val="Normal"/>
    <w:link w:val="HeaderChar"/>
    <w:uiPriority w:val="99"/>
    <w:unhideWhenUsed/>
    <w:rsid w:val="00804CF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04CF5"/>
    <w:rPr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04CF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04CF5"/>
    <w:rPr>
      <w:sz w:val="22"/>
      <w:szCs w:val="22"/>
      <w:lang w:val="es-EC"/>
    </w:rPr>
  </w:style>
  <w:style w:type="character" w:styleId="LineNumber">
    <w:name w:val="line number"/>
    <w:basedOn w:val="DefaultParagraphFont"/>
    <w:uiPriority w:val="99"/>
    <w:semiHidden/>
    <w:unhideWhenUsed/>
    <w:rsid w:val="00630F81"/>
  </w:style>
  <w:style w:type="paragraph" w:styleId="ListParagraph">
    <w:name w:val="List Paragraph"/>
    <w:basedOn w:val="Normal"/>
    <w:uiPriority w:val="34"/>
    <w:qFormat/>
    <w:rsid w:val="00080920"/>
    <w:pPr>
      <w:ind w:left="720"/>
      <w:contextualSpacing/>
    </w:pPr>
    <w:rPr>
      <w:rFonts w:eastAsia="Times New Roman"/>
      <w:lang w:val="en-US"/>
    </w:rPr>
  </w:style>
  <w:style w:type="paragraph" w:customStyle="1" w:styleId="desc">
    <w:name w:val="desc"/>
    <w:basedOn w:val="Normal"/>
    <w:rsid w:val="000B33B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0B33B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E76D2D"/>
  </w:style>
  <w:style w:type="paragraph" w:customStyle="1" w:styleId="Title1">
    <w:name w:val="Title1"/>
    <w:basedOn w:val="Normal"/>
    <w:rsid w:val="000809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344240-D2C3-4D93-90EB-A0D0E63BC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86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nuscript ID:    MS009  - Loja Triatomine Distribution</vt:lpstr>
      <vt:lpstr>Manuscript ID:    MS009  - Loja Triatomine Distribution</vt:lpstr>
    </vt:vector>
  </TitlesOfParts>
  <Company>PUCE</Company>
  <LinksUpToDate>false</LinksUpToDate>
  <CharactersWithSpaces>4535</CharactersWithSpaces>
  <SharedDoc>false</SharedDoc>
  <HLinks>
    <vt:vector size="408" baseType="variant">
      <vt:variant>
        <vt:i4>419431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2818109</vt:i4>
      </vt:variant>
      <vt:variant>
        <vt:i4>411</vt:i4>
      </vt:variant>
      <vt:variant>
        <vt:i4>0</vt:i4>
      </vt:variant>
      <vt:variant>
        <vt:i4>5</vt:i4>
      </vt:variant>
      <vt:variant>
        <vt:lpwstr>http://www.inec.gob.ec/</vt:lpwstr>
      </vt:variant>
      <vt:variant>
        <vt:lpwstr/>
      </vt:variant>
      <vt:variant>
        <vt:i4>4063281</vt:i4>
      </vt:variant>
      <vt:variant>
        <vt:i4>408</vt:i4>
      </vt:variant>
      <vt:variant>
        <vt:i4>0</vt:i4>
      </vt:variant>
      <vt:variant>
        <vt:i4>5</vt:i4>
      </vt:variant>
      <vt:variant>
        <vt:lpwstr>http://www.siise.gov.ec/Principal.aspx</vt:lpwstr>
      </vt:variant>
      <vt:variant>
        <vt:lpwstr/>
      </vt:variant>
      <vt:variant>
        <vt:i4>7733299</vt:i4>
      </vt:variant>
      <vt:variant>
        <vt:i4>405</vt:i4>
      </vt:variant>
      <vt:variant>
        <vt:i4>0</vt:i4>
      </vt:variant>
      <vt:variant>
        <vt:i4>5</vt:i4>
      </vt:variant>
      <vt:variant>
        <vt:lpwstr>http://www.siise.gov.ec/Publicaciones/2inf7.pdf</vt:lpwstr>
      </vt:variant>
      <vt:variant>
        <vt:lpwstr/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8413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3014776</vt:i4>
      </vt:variant>
      <vt:variant>
        <vt:i4>120</vt:i4>
      </vt:variant>
      <vt:variant>
        <vt:i4>0</vt:i4>
      </vt:variant>
      <vt:variant>
        <vt:i4>5</vt:i4>
      </vt:variant>
      <vt:variant>
        <vt:lpwstr>http://www.who.int/</vt:lpwstr>
      </vt:variant>
      <vt:variant>
        <vt:lpwstr/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014776</vt:i4>
      </vt:variant>
      <vt:variant>
        <vt:i4>6</vt:i4>
      </vt:variant>
      <vt:variant>
        <vt:i4>0</vt:i4>
      </vt:variant>
      <vt:variant>
        <vt:i4>5</vt:i4>
      </vt:variant>
      <vt:variant>
        <vt:lpwstr>http://www.who.int/</vt:lpwstr>
      </vt:variant>
      <vt:variant>
        <vt:lpwstr/>
      </vt:variant>
      <vt:variant>
        <vt:i4>2883603</vt:i4>
      </vt:variant>
      <vt:variant>
        <vt:i4>0</vt:i4>
      </vt:variant>
      <vt:variant>
        <vt:i4>0</vt:i4>
      </vt:variant>
      <vt:variant>
        <vt:i4>5</vt:i4>
      </vt:variant>
      <vt:variant>
        <vt:lpwstr>mailto:grijalva@ohio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ID:    MS009  - Loja Triatomine Distribution</dc:title>
  <dc:creator>MONCAYO BENALCAZAR ANA LUCIA</dc:creator>
  <cp:lastModifiedBy>Grijalva, Mario</cp:lastModifiedBy>
  <cp:revision>2</cp:revision>
  <cp:lastPrinted>2015-02-19T18:51:00Z</cp:lastPrinted>
  <dcterms:created xsi:type="dcterms:W3CDTF">2015-09-08T12:18:00Z</dcterms:created>
  <dcterms:modified xsi:type="dcterms:W3CDTF">2015-09-0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